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aracteristics of the included studie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061"/>
        <w:gridCol w:w="1253"/>
        <w:gridCol w:w="1277"/>
        <w:gridCol w:w="988"/>
        <w:gridCol w:w="860"/>
        <w:gridCol w:w="638"/>
        <w:gridCol w:w="1519"/>
        <w:gridCol w:w="928"/>
        <w:gridCol w:w="1145"/>
        <w:gridCol w:w="1338"/>
        <w:gridCol w:w="940"/>
      </w:tblGrid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uthor, publication year     [Reference no.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Study country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Comparat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ample siz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(ASNQ/ comparator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argeted parasit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ge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pt-BR"/>
              </w:rPr>
              <w:t xml:space="preserve"> a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 xml:space="preserve">male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 xml:space="preserve">Brand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(manufacturer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dosag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supervised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PCR confirmatio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  <w:t>Funding source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ombhanje et al., 2009 [19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N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CQ-SP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/4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.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5 (14-60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53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RCO,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(KPC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single dose on a single da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 xml:space="preserve">(AS: 1000mg + NQ: 400 mg)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ye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o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KPC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ujumba et al., 2010 [20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Ugand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/1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m-16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RCO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(KPC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single dos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pt-BR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inde-Gazard et al., 2012 [21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Beni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pt-BR"/>
              </w:rPr>
              <w:t>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/9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.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6m-13.8yr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44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RCO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(KPC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single dose on a single da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(AS: 125mg + NQ: 50 mg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ye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Tjitra et al., 2012 [25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Indonesi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DHP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/2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.f, P. v,mixed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6 (±10.8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90%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RCO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(KPC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ye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KPC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doh et al, 2014 [23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igeri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/4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.f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-1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RCO,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(KPC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single dose on a single day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pt-BR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 xml:space="preserve">a </w:t>
      </w:r>
      <w:r>
        <w:rPr>
          <w:rFonts w:cs="Times New Roman" w:ascii="Times New Roman" w:hAnsi="Times New Roman"/>
          <w:bCs/>
        </w:rPr>
        <w:t xml:space="preserve">median (range) or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bCs/>
        </w:rPr>
        <w:t xml:space="preserve"> SD; </w:t>
      </w:r>
      <w:r>
        <w:rPr>
          <w:rFonts w:cs="Times New Roman" w:ascii="Times New Roman" w:hAnsi="Times New Roman"/>
          <w:vertAlign w:val="superscript"/>
          <w:lang w:val="pt-BR"/>
        </w:rPr>
        <w:t>b</w:t>
      </w:r>
      <w:r>
        <w:rPr>
          <w:rFonts w:cs="Times New Roman" w:ascii="Times New Roman" w:hAnsi="Times New Roman"/>
          <w:bCs/>
        </w:rPr>
        <w:t xml:space="preserve"> registered no. in China; </w:t>
      </w:r>
      <w:r>
        <w:rPr>
          <w:rFonts w:cs="Times New Roman" w:ascii="Times New Roman" w:hAnsi="Times New Roman"/>
          <w:bCs/>
          <w:vertAlign w:val="superscript"/>
        </w:rPr>
        <w:t>c</w:t>
      </w:r>
      <w:r>
        <w:rPr>
          <w:rFonts w:cs="Times New Roman" w:ascii="Times New Roman" w:hAnsi="Times New Roman"/>
          <w:bCs/>
        </w:rPr>
        <w:t xml:space="preserve"> information on the manufacture not indicated; </w:t>
      </w:r>
      <w:r>
        <w:rPr>
          <w:rFonts w:cs="Times New Roman" w:ascii="Times New Roman" w:hAnsi="Times New Roman"/>
          <w:bCs/>
          <w:vertAlign w:val="superscript"/>
        </w:rPr>
        <w:t>d</w:t>
      </w:r>
      <w:r>
        <w:rPr>
          <w:rFonts w:cs="Times New Roman" w:ascii="Times New Roman" w:hAnsi="Times New Roman"/>
          <w:bCs/>
        </w:rPr>
        <w:t xml:space="preserve"> given at the clinic and assumed supervised; KPC: Kunming Pharmaceuticals, Kunming, China; AS: artemisinin; NQ: naphthoquine; m:months; yr: year; DH: dihydroartemisinin; TP: trimethoprim;  DHP: dihydroartemisinin- piperaquine; </w:t>
      </w:r>
      <w:r>
        <w:rPr>
          <w:rFonts w:cs="Times New Roman" w:ascii="Times New Roman" w:hAnsi="Times New Roman"/>
          <w:i/>
        </w:rPr>
        <w:t>P.f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</w:rPr>
        <w:t>Plasmodium falciparum; P.v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</w:rPr>
        <w:t>Plasmodium vivax</w:t>
      </w:r>
      <w:r>
        <w:rPr>
          <w:rFonts w:cs="Times New Roman" w:ascii="Times New Roman" w:hAnsi="Times New Roman"/>
          <w:bCs/>
        </w:rPr>
        <w:t>; DNP: compound naphthoquine, developed in China; AL:arthemether-lumefantrine (Coartem); NA: not available/not mention; CQ: Chloroquine; SP: sulphadoxine-pyrimethine; PQ:primaquine   ;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12:48:00Z</dcterms:created>
  <dc:creator>Dr. Cho Naing</dc:creator>
  <dc:description/>
  <cp:keywords/>
  <dc:language>en-US</dc:language>
  <cp:lastModifiedBy>Cho Naing</cp:lastModifiedBy>
  <cp:lastPrinted>2014-04-20T15:16:00Z</cp:lastPrinted>
  <dcterms:modified xsi:type="dcterms:W3CDTF">2015-08-06T12:48:00Z</dcterms:modified>
  <cp:revision>4</cp:revision>
  <dc:subject/>
  <dc:title/>
</cp:coreProperties>
</file>